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E5F" w:rsidRPr="00221088" w:rsidRDefault="00964E5F">
      <w:r w:rsidRPr="00221088">
        <w:t xml:space="preserve">Appendix </w:t>
      </w:r>
      <w:r w:rsidR="00D33E2B">
        <w:t>1</w:t>
      </w:r>
      <w:bookmarkStart w:id="0" w:name="_GoBack"/>
      <w:bookmarkEnd w:id="0"/>
      <w:r w:rsidRPr="00221088">
        <w:t xml:space="preserve">. </w:t>
      </w:r>
      <w:r w:rsidR="00221088" w:rsidRPr="00221088">
        <w:t>Total s</w:t>
      </w:r>
      <w:r w:rsidRPr="00221088">
        <w:t>pecies included in the analysis</w:t>
      </w:r>
      <w:r w:rsidR="00221088" w:rsidRPr="00221088">
        <w:t xml:space="preserve">. </w:t>
      </w:r>
    </w:p>
    <w:tbl>
      <w:tblPr>
        <w:tblpPr w:leftFromText="180" w:rightFromText="180" w:vertAnchor="page" w:horzAnchor="margin" w:tblpY="3038"/>
        <w:tblW w:w="9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2520"/>
        <w:gridCol w:w="1080"/>
        <w:gridCol w:w="2359"/>
        <w:gridCol w:w="1785"/>
      </w:tblGrid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r w:rsidRPr="00221088">
              <w:rPr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r w:rsidRPr="00221088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r w:rsidRPr="00221088">
              <w:rPr>
                <w:b/>
                <w:bCs/>
                <w:sz w:val="20"/>
                <w:szCs w:val="20"/>
              </w:rPr>
              <w:t>Number of records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  <w:highlight w:val="red"/>
              </w:rPr>
            </w:pPr>
            <w:r w:rsidRPr="00221088">
              <w:rPr>
                <w:b/>
                <w:bCs/>
                <w:sz w:val="20"/>
                <w:szCs w:val="20"/>
              </w:rPr>
              <w:t>Model performance</w:t>
            </w:r>
            <w:r w:rsidR="00221088" w:rsidRPr="00221088">
              <w:rPr>
                <w:b/>
                <w:bCs/>
                <w:sz w:val="20"/>
                <w:szCs w:val="20"/>
              </w:rPr>
              <w:t xml:space="preserve"> obtained from </w:t>
            </w:r>
            <w:proofErr w:type="spellStart"/>
            <w:r w:rsidR="00221088" w:rsidRPr="00221088">
              <w:rPr>
                <w:b/>
                <w:bCs/>
                <w:sz w:val="20"/>
                <w:szCs w:val="20"/>
              </w:rPr>
              <w:t>Maxent</w:t>
            </w:r>
            <w:proofErr w:type="spellEnd"/>
            <w:r w:rsidR="00221088" w:rsidRPr="00221088">
              <w:rPr>
                <w:b/>
                <w:bCs/>
                <w:sz w:val="20"/>
                <w:szCs w:val="20"/>
              </w:rPr>
              <w:t xml:space="preserve"> analysis</w:t>
            </w:r>
            <w:r w:rsidRPr="00221088">
              <w:rPr>
                <w:b/>
                <w:bCs/>
                <w:sz w:val="20"/>
                <w:szCs w:val="20"/>
              </w:rPr>
              <w:t>:</w:t>
            </w:r>
            <w:r w:rsidRPr="00221088">
              <w:rPr>
                <w:sz w:val="20"/>
                <w:szCs w:val="20"/>
              </w:rPr>
              <w:t xml:space="preserve"> </w:t>
            </w:r>
            <w:r w:rsidRPr="00221088">
              <w:rPr>
                <w:b/>
                <w:bCs/>
                <w:sz w:val="20"/>
                <w:szCs w:val="20"/>
              </w:rPr>
              <w:t xml:space="preserve"> AUC: </w:t>
            </w:r>
            <w:r w:rsidRPr="00221088">
              <w:rPr>
                <w:sz w:val="20"/>
                <w:szCs w:val="20"/>
              </w:rPr>
              <w:t xml:space="preserve">Area Under the Curve measure </w:t>
            </w:r>
          </w:p>
        </w:tc>
        <w:tc>
          <w:tcPr>
            <w:tcW w:w="1785" w:type="dxa"/>
            <w:noWrap/>
          </w:tcPr>
          <w:p w:rsidR="00964E5F" w:rsidRPr="00221088" w:rsidRDefault="00221088" w:rsidP="00221088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221088">
              <w:rPr>
                <w:b/>
                <w:bCs/>
                <w:sz w:val="20"/>
                <w:szCs w:val="20"/>
              </w:rPr>
              <w:t>Main V</w:t>
            </w:r>
            <w:r w:rsidR="00964E5F" w:rsidRPr="00221088">
              <w:rPr>
                <w:b/>
                <w:bCs/>
                <w:sz w:val="20"/>
                <w:szCs w:val="20"/>
              </w:rPr>
              <w:t>ariable to contribu</w:t>
            </w:r>
            <w:r w:rsidRPr="00221088">
              <w:rPr>
                <w:b/>
                <w:bCs/>
                <w:sz w:val="20"/>
                <w:szCs w:val="20"/>
              </w:rPr>
              <w:t>te in the</w:t>
            </w:r>
            <w:r w:rsidR="00964E5F" w:rsidRPr="0022108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64E5F" w:rsidRPr="00221088">
              <w:rPr>
                <w:b/>
                <w:bCs/>
                <w:sz w:val="20"/>
                <w:szCs w:val="20"/>
              </w:rPr>
              <w:t>Maxent</w:t>
            </w:r>
            <w:proofErr w:type="spellEnd"/>
            <w:r w:rsidR="00964E5F" w:rsidRPr="00221088">
              <w:rPr>
                <w:b/>
                <w:bCs/>
                <w:sz w:val="20"/>
                <w:szCs w:val="20"/>
              </w:rPr>
              <w:t xml:space="preserve"> Model of each species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bookmarkStart w:id="1" w:name="_Hlk451865008"/>
            <w:r w:rsidRPr="00221088">
              <w:rPr>
                <w:b/>
                <w:bCs/>
                <w:sz w:val="20"/>
                <w:szCs w:val="20"/>
              </w:rPr>
              <w:t>Insects</w:t>
            </w: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Elmidae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ustrel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0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ustremil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4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ustrel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af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5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ylloep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alchaqu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3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eterel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0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acrel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i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acrel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ucuman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6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ustrolimni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Cylloepus</w:t>
            </w:r>
            <w:proofErr w:type="spellEnd"/>
            <w:r w:rsidRPr="00221088">
              <w:rPr>
                <w:i/>
                <w:i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viana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Macrelmis</w:t>
            </w:r>
            <w:proofErr w:type="spellEnd"/>
            <w:r w:rsidRPr="00221088">
              <w:rPr>
                <w:i/>
                <w:i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saltensis</w:t>
            </w:r>
            <w:proofErr w:type="spellEnd"/>
            <w:r w:rsidRPr="00221088">
              <w:rPr>
                <w:i/>
                <w:iCs/>
                <w:sz w:val="20"/>
                <w:szCs w:val="20"/>
                <w:lang w:eastAsia="es-AR"/>
              </w:rPr>
              <w:t xml:space="preserve">   </w:t>
            </w:r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  <w:lang w:eastAsia="es-AR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Hexanchorus</w:t>
            </w:r>
            <w:proofErr w:type="spellEnd"/>
            <w:r w:rsidRPr="00221088">
              <w:rPr>
                <w:i/>
                <w:i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saltens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Phanocerus</w:t>
            </w:r>
            <w:proofErr w:type="spellEnd"/>
            <w:r w:rsidRPr="00221088">
              <w:rPr>
                <w:i/>
                <w:i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  <w:lang w:eastAsia="es-AR"/>
              </w:rPr>
              <w:t>hinton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Ephemeroptera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mericabaet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lph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ndesiop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eruvian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6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pobaet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insolitu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Apobaetis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690</w:t>
            </w:r>
            <w:r w:rsidR="00474662" w:rsidRPr="00474662"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topophleb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lowers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Baet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chuna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7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Baet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pios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8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Baet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huaico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en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8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en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dominguez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8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en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udicr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8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llibaet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dominguez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melobaetidi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ena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loe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aritu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5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loe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incus</w:t>
            </w:r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uthyploc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hecub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9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Farr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yunga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Guajirol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queremb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agenulops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ipeo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aplohyph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aritu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eptohyph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9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umahyph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guacr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assartellops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irrarrazaval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Nano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galer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5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hraul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chuna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7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hraul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nsort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hraul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iminar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2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ortops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obscuripenn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ortops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arae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ricoryth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hiemal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ricoryth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opayanic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7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ricorytho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quizer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Varip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7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Varip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inguil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6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Yaurin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ot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144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2520" w:type="dxa"/>
            <w:noWrap/>
          </w:tcPr>
          <w:p w:rsidR="00964E5F" w:rsidRPr="00B72136" w:rsidRDefault="00964E5F" w:rsidP="009B6E81">
            <w:pPr>
              <w:rPr>
                <w:i/>
                <w:sz w:val="20"/>
                <w:szCs w:val="20"/>
              </w:rPr>
            </w:pPr>
            <w:proofErr w:type="spellStart"/>
            <w:r w:rsidRPr="00B72136">
              <w:rPr>
                <w:i/>
                <w:sz w:val="20"/>
                <w:szCs w:val="20"/>
              </w:rPr>
              <w:t>Ambrysus</w:t>
            </w:r>
            <w:proofErr w:type="spellEnd"/>
            <w:r w:rsidRPr="00B7213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72136">
              <w:rPr>
                <w:i/>
                <w:sz w:val="20"/>
                <w:szCs w:val="20"/>
              </w:rPr>
              <w:t>berg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>
        <w:trPr>
          <w:trHeight w:val="144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B72136" w:rsidRDefault="00964E5F" w:rsidP="009B6E81">
            <w:pPr>
              <w:rPr>
                <w:i/>
                <w:sz w:val="20"/>
                <w:szCs w:val="20"/>
              </w:rPr>
            </w:pPr>
            <w:proofErr w:type="spellStart"/>
            <w:r w:rsidRPr="00B72136">
              <w:rPr>
                <w:i/>
                <w:sz w:val="20"/>
                <w:szCs w:val="20"/>
              </w:rPr>
              <w:t>Ambrysus</w:t>
            </w:r>
            <w:proofErr w:type="spellEnd"/>
            <w:r w:rsidRPr="00B7213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72136">
              <w:rPr>
                <w:i/>
                <w:sz w:val="20"/>
                <w:szCs w:val="20"/>
              </w:rPr>
              <w:t>fucatu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>
        <w:trPr>
          <w:trHeight w:val="144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B72136" w:rsidRDefault="00964E5F" w:rsidP="009B6E81">
            <w:pPr>
              <w:rPr>
                <w:i/>
                <w:sz w:val="20"/>
                <w:szCs w:val="20"/>
              </w:rPr>
            </w:pPr>
            <w:proofErr w:type="spellStart"/>
            <w:r w:rsidRPr="00B72136">
              <w:rPr>
                <w:i/>
                <w:sz w:val="20"/>
                <w:szCs w:val="20"/>
              </w:rPr>
              <w:t>Ambrysus</w:t>
            </w:r>
            <w:proofErr w:type="spellEnd"/>
            <w:r w:rsidRPr="00B7213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72136">
              <w:rPr>
                <w:i/>
                <w:sz w:val="20"/>
                <w:szCs w:val="20"/>
              </w:rPr>
              <w:t>gemignan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B72136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72136">
              <w:rPr>
                <w:i/>
                <w:iCs/>
                <w:sz w:val="20"/>
                <w:szCs w:val="20"/>
              </w:rPr>
              <w:t>Ambrysus</w:t>
            </w:r>
            <w:proofErr w:type="spellEnd"/>
            <w:r w:rsidRPr="00B7213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2136">
              <w:rPr>
                <w:i/>
                <w:iCs/>
                <w:sz w:val="20"/>
                <w:szCs w:val="20"/>
              </w:rPr>
              <w:t>koll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4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urygerr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ucinerv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imnocor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ovatul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9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r w:rsidRPr="00221088">
              <w:rPr>
                <w:b/>
                <w:bCs/>
                <w:sz w:val="20"/>
                <w:szCs w:val="20"/>
              </w:rPr>
              <w:t>Lepidoptera</w:t>
            </w: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Nymphu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effetanal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Megaloptera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orydal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mat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9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orydal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orydal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eruvianu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orydal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rimitiv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7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Odonata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canthagri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loridense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9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canthagri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2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ndinagri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garrison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8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9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rg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joergensen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8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rg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jujuy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nnaphi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vibex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asy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inck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iastatop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intens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y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ultipuncta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ry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ttal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rythrodip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troterminat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rythrodip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media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2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rythrodip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Erythrodip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umbra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9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Gynacant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del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4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etaerin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5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Ischnu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apreol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Ischnu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Ischnu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ultim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acro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hahnel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2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acro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imitan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9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2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icrathyr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hypodidym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8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>
        <w:trPr>
          <w:trHeight w:val="315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icrathyr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ongifasciat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221088">
              <w:rPr>
                <w:i/>
                <w:iCs/>
                <w:color w:val="000000"/>
                <w:sz w:val="20"/>
                <w:szCs w:val="20"/>
                <w:lang w:eastAsia="es-AR"/>
              </w:rPr>
              <w:t>Micrathyria</w:t>
            </w:r>
            <w:proofErr w:type="spellEnd"/>
            <w:r w:rsidRPr="00221088">
              <w:rPr>
                <w:i/>
                <w:i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221088">
              <w:rPr>
                <w:i/>
                <w:iCs/>
                <w:color w:val="000000"/>
                <w:sz w:val="20"/>
                <w:szCs w:val="20"/>
                <w:lang w:eastAsia="es-AR"/>
              </w:rPr>
              <w:t>venezuelae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nesarete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grise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5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Neoneu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nfunden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Or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9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Orthemis</w:t>
            </w:r>
            <w:proofErr w:type="spellEnd"/>
            <w:r w:rsidR="00B7213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nodiplag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Oxyagrion</w:t>
            </w:r>
            <w:proofErr w:type="spellEnd"/>
            <w:r w:rsidR="00B7213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blutum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1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anta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erithemi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oom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3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hyllocyc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8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rogomph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mplicat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4</w:t>
            </w:r>
          </w:p>
        </w:tc>
      </w:tr>
      <w:tr w:rsidR="00964E5F" w:rsidRPr="00221088">
        <w:trPr>
          <w:trHeight w:val="315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rogomph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kimmins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rogomph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hyllocrom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15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Remartin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uteipenn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Rhionaeschn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lanaltic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Rhionaeschn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vigintipuncta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7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einopodagri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eridionale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Plecoptera</w:t>
            </w:r>
            <w:proofErr w:type="spellEnd"/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nacroneur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altens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laudiopern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igri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2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Trichoptera</w:t>
            </w:r>
            <w:proofErr w:type="spellEnd"/>
            <w:r w:rsidRPr="0022108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liso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enj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nchi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rifurcat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nomalocosmoec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ic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3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7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Atopsyche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Atopsaura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spinos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1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72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topsyche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topsau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yungu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5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8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Banyallarg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ic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3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8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8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aillo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ucidul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8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himar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ic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6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elicopsyche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urbid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3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Hydroptila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argentinic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1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68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dropti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1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dropti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atamarc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3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dropti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scaron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Ithy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fern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eptone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oliviense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oliviense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0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4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eptone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oliviense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lumosum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euco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lisens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Leuco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yungarum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r w:rsidRPr="00221088">
              <w:rPr>
                <w:i/>
                <w:iCs/>
                <w:sz w:val="20"/>
                <w:szCs w:val="20"/>
              </w:rPr>
              <w:t xml:space="preserve">Marilia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9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6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r w:rsidRPr="00221088">
              <w:rPr>
                <w:i/>
                <w:iCs/>
                <w:sz w:val="20"/>
                <w:szCs w:val="20"/>
              </w:rPr>
              <w:t xml:space="preserve">Marilia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8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erionopti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wygodzinsky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e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neotropical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Mortoni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wygodzinski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9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Neotri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al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Oxyethir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aritu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olycentrop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jorgensen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3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micride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hyacophy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troba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2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micride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hyacophy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>) bifida</w:t>
            </w:r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micride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hyacophyla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elisae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Smicridea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Rhyacophylax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perua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1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70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 6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micride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micride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hicoa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6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Xiphocentr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aenin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Xiphocentr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intad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r w:rsidRPr="00221088">
              <w:rPr>
                <w:b/>
                <w:bCs/>
                <w:sz w:val="20"/>
                <w:szCs w:val="20"/>
              </w:rPr>
              <w:t>Non insects</w:t>
            </w: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Acari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tractid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orophor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7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tracti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tractid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inuatipe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5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Axonops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ensi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lathrosperch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Corticacarus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brassan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10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724</w:t>
            </w:r>
            <w:r w:rsidR="00474662" w:rsidRPr="00474662"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 18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Corticacar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mith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3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8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odecabat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dodecapor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0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5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grobat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riace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09341B">
            <w:pPr>
              <w:rPr>
                <w:sz w:val="20"/>
                <w:szCs w:val="20"/>
              </w:rPr>
            </w:pPr>
            <w:bookmarkStart w:id="2" w:name="OLE_LINK1"/>
            <w:r w:rsidRPr="00221088">
              <w:rPr>
                <w:sz w:val="20"/>
                <w:szCs w:val="20"/>
              </w:rPr>
              <w:t>*</w:t>
            </w:r>
            <w:bookmarkEnd w:id="2"/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grobat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multiacetabula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9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grobat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mpliatu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Hygrobat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lebej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3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rotolimnes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interstitial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9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3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rotolimnes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etifer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3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rotolimnes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sorpres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474662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Rhyncholimnochar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dipersiai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474662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Rhyncholimnochare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expansise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66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perchon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neotropicus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</w:t>
            </w: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474662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tygalbi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ucuman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3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etrahygrobat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argentinensi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3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etrahygrobatel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boval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Torrenticol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lumbia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45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 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isidium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hiquitanum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6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6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Pisidium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ocloy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717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Pisidium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omaguac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665</w:t>
            </w:r>
            <w:r w:rsidR="00474662" w:rsidRPr="00474662"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3</w:t>
            </w:r>
          </w:p>
        </w:tc>
      </w:tr>
      <w:tr w:rsidR="00964E5F" w:rsidRPr="00221088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Psidium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hicha</w:t>
            </w:r>
            <w:proofErr w:type="spellEnd"/>
          </w:p>
        </w:tc>
        <w:tc>
          <w:tcPr>
            <w:tcW w:w="1080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*</w:t>
            </w:r>
          </w:p>
        </w:tc>
      </w:tr>
      <w:tr w:rsidR="00964E5F" w:rsidRPr="00221088" w:rsidTr="00474662">
        <w:trPr>
          <w:trHeight w:val="300"/>
        </w:trPr>
        <w:tc>
          <w:tcPr>
            <w:tcW w:w="1908" w:type="dxa"/>
          </w:tcPr>
          <w:p w:rsidR="00964E5F" w:rsidRPr="00221088" w:rsidRDefault="00964E5F" w:rsidP="00EC65D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1088">
              <w:rPr>
                <w:b/>
                <w:bCs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74662">
              <w:rPr>
                <w:i/>
                <w:iCs/>
                <w:sz w:val="20"/>
                <w:szCs w:val="20"/>
              </w:rPr>
              <w:t>Biomphalaria</w:t>
            </w:r>
            <w:proofErr w:type="spellEnd"/>
            <w:r w:rsidRPr="0047466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4662">
              <w:rPr>
                <w:i/>
                <w:iCs/>
                <w:sz w:val="20"/>
                <w:szCs w:val="20"/>
              </w:rPr>
              <w:t>orbignyi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474662" w:rsidRDefault="00964E5F" w:rsidP="00474662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0.666</w:t>
            </w:r>
            <w:r w:rsidR="00665D9D" w:rsidRPr="00474662">
              <w:rPr>
                <w:b/>
                <w:sz w:val="20"/>
                <w:szCs w:val="20"/>
              </w:rPr>
              <w:t xml:space="preserve"> </w:t>
            </w:r>
            <w:r w:rsidR="00474662" w:rsidRPr="00474662"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474662" w:rsidRDefault="00964E5F" w:rsidP="009B6E81">
            <w:pPr>
              <w:rPr>
                <w:sz w:val="20"/>
                <w:szCs w:val="20"/>
              </w:rPr>
            </w:pPr>
            <w:r w:rsidRPr="00474662">
              <w:rPr>
                <w:sz w:val="20"/>
                <w:szCs w:val="20"/>
              </w:rPr>
              <w:t>Bioclimatic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Biomphalar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peregrin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2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Soil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Biomphalar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tenagophil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5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2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repanotre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depressissimum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2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repanotre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kermatoide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1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75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repanotre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lucidum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4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29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Drepanotrem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nordestense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shd w:val="clear" w:color="auto" w:fill="FFFFFF" w:themeFill="background1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FFFFFF" w:themeFill="background1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*/**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r w:rsidRPr="00221088">
              <w:rPr>
                <w:i/>
                <w:iCs/>
                <w:sz w:val="20"/>
                <w:szCs w:val="20"/>
              </w:rPr>
              <w:t xml:space="preserve">Galba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viator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3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2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Gundlachi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9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94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Omalonyx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nvex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2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10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Rivers/streams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Stenophysa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minor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17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811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Altitude</w:t>
            </w:r>
          </w:p>
        </w:tc>
      </w:tr>
      <w:tr w:rsidR="00964E5F" w:rsidRPr="00221088" w:rsidTr="00AA3E59">
        <w:trPr>
          <w:trHeight w:val="300"/>
        </w:trPr>
        <w:tc>
          <w:tcPr>
            <w:tcW w:w="1908" w:type="dxa"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21088">
              <w:rPr>
                <w:i/>
                <w:iCs/>
                <w:sz w:val="20"/>
                <w:szCs w:val="20"/>
              </w:rPr>
              <w:t>Uncancylus</w:t>
            </w:r>
            <w:proofErr w:type="spellEnd"/>
            <w:r w:rsidRPr="0022108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1088">
              <w:rPr>
                <w:i/>
                <w:iCs/>
                <w:sz w:val="20"/>
                <w:szCs w:val="20"/>
              </w:rPr>
              <w:t>concentricus</w:t>
            </w:r>
            <w:proofErr w:type="spellEnd"/>
          </w:p>
        </w:tc>
        <w:tc>
          <w:tcPr>
            <w:tcW w:w="1080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28</w:t>
            </w:r>
          </w:p>
        </w:tc>
        <w:tc>
          <w:tcPr>
            <w:tcW w:w="2359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0.902</w:t>
            </w:r>
          </w:p>
        </w:tc>
        <w:tc>
          <w:tcPr>
            <w:tcW w:w="1785" w:type="dxa"/>
            <w:shd w:val="clear" w:color="auto" w:fill="A6A6A6" w:themeFill="background1" w:themeFillShade="A6"/>
            <w:noWrap/>
          </w:tcPr>
          <w:p w:rsidR="00964E5F" w:rsidRPr="00221088" w:rsidRDefault="00964E5F" w:rsidP="009B6E81">
            <w:pPr>
              <w:rPr>
                <w:sz w:val="20"/>
                <w:szCs w:val="20"/>
              </w:rPr>
            </w:pPr>
            <w:r w:rsidRPr="00221088">
              <w:rPr>
                <w:sz w:val="20"/>
                <w:szCs w:val="20"/>
              </w:rPr>
              <w:t>Bioclimatic13</w:t>
            </w:r>
          </w:p>
        </w:tc>
      </w:tr>
      <w:bookmarkEnd w:id="1"/>
    </w:tbl>
    <w:p w:rsidR="00964E5F" w:rsidRDefault="00964E5F" w:rsidP="00E72933">
      <w:pPr>
        <w:rPr>
          <w:sz w:val="20"/>
          <w:szCs w:val="20"/>
        </w:rPr>
      </w:pPr>
    </w:p>
    <w:p w:rsidR="0009341B" w:rsidRDefault="0009341B" w:rsidP="00E72933">
      <w:pPr>
        <w:rPr>
          <w:sz w:val="20"/>
          <w:szCs w:val="20"/>
        </w:rPr>
      </w:pPr>
    </w:p>
    <w:p w:rsidR="0009341B" w:rsidRPr="00221088" w:rsidRDefault="0009341B" w:rsidP="00E72933">
      <w:pPr>
        <w:rPr>
          <w:sz w:val="20"/>
          <w:szCs w:val="20"/>
        </w:rPr>
      </w:pPr>
    </w:p>
    <w:p w:rsidR="00964E5F" w:rsidRDefault="00964E5F" w:rsidP="00E72933">
      <w:pPr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18"/>
        <w:gridCol w:w="8582"/>
      </w:tblGrid>
      <w:tr w:rsidR="0009341B" w:rsidTr="0009341B">
        <w:tc>
          <w:tcPr>
            <w:tcW w:w="918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:rsidR="0009341B" w:rsidRDefault="0009341B" w:rsidP="00E72933">
            <w:pPr>
              <w:rPr>
                <w:sz w:val="20"/>
                <w:szCs w:val="20"/>
              </w:rPr>
            </w:pPr>
          </w:p>
        </w:tc>
        <w:tc>
          <w:tcPr>
            <w:tcW w:w="85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341B" w:rsidRDefault="0009341B" w:rsidP="00E729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 Modeled</w:t>
            </w:r>
          </w:p>
        </w:tc>
      </w:tr>
    </w:tbl>
    <w:p w:rsidR="00EE74B1" w:rsidRDefault="00EE74B1" w:rsidP="00E72933">
      <w:pPr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18"/>
        <w:gridCol w:w="8582"/>
      </w:tblGrid>
      <w:tr w:rsidR="0009341B" w:rsidTr="0009341B">
        <w:tc>
          <w:tcPr>
            <w:tcW w:w="918" w:type="dxa"/>
          </w:tcPr>
          <w:p w:rsidR="0009341B" w:rsidRDefault="0009341B" w:rsidP="00EA693B">
            <w:pPr>
              <w:rPr>
                <w:sz w:val="20"/>
                <w:szCs w:val="20"/>
              </w:rPr>
            </w:pPr>
          </w:p>
        </w:tc>
        <w:tc>
          <w:tcPr>
            <w:tcW w:w="8582" w:type="dxa"/>
            <w:tcBorders>
              <w:top w:val="nil"/>
              <w:bottom w:val="nil"/>
              <w:right w:val="nil"/>
            </w:tcBorders>
          </w:tcPr>
          <w:p w:rsidR="0009341B" w:rsidRDefault="0009341B" w:rsidP="00EA6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 not Modeled</w:t>
            </w:r>
          </w:p>
        </w:tc>
      </w:tr>
    </w:tbl>
    <w:p w:rsidR="00AA3E59" w:rsidRPr="00221088" w:rsidRDefault="00AA3E59" w:rsidP="00E72933">
      <w:pPr>
        <w:rPr>
          <w:sz w:val="20"/>
          <w:szCs w:val="20"/>
        </w:rPr>
      </w:pPr>
    </w:p>
    <w:p w:rsidR="00665D9D" w:rsidRDefault="00964E5F" w:rsidP="00E72933">
      <w:pPr>
        <w:rPr>
          <w:color w:val="000000"/>
        </w:rPr>
      </w:pPr>
      <w:r w:rsidRPr="00221088">
        <w:t xml:space="preserve">*SSI: </w:t>
      </w:r>
      <w:r w:rsidRPr="00221088">
        <w:rPr>
          <w:color w:val="000000"/>
        </w:rPr>
        <w:t>species of special interest</w:t>
      </w:r>
    </w:p>
    <w:p w:rsidR="0009341B" w:rsidRPr="00221088" w:rsidRDefault="0009341B" w:rsidP="00E72933"/>
    <w:p w:rsidR="00964E5F" w:rsidRPr="00221088" w:rsidRDefault="00964E5F" w:rsidP="00E72933">
      <w:r w:rsidRPr="00221088">
        <w:t xml:space="preserve">**Models did not obtain </w:t>
      </w:r>
      <w:r w:rsidRPr="00221088">
        <w:rPr>
          <w:color w:val="000000"/>
        </w:rPr>
        <w:t xml:space="preserve">p &lt; 0.05 according to the </w:t>
      </w:r>
      <w:proofErr w:type="spellStart"/>
      <w:r w:rsidRPr="00221088">
        <w:rPr>
          <w:color w:val="000000"/>
        </w:rPr>
        <w:t>Jacknife</w:t>
      </w:r>
      <w:proofErr w:type="spellEnd"/>
      <w:r w:rsidRPr="00221088">
        <w:rPr>
          <w:color w:val="000000"/>
        </w:rPr>
        <w:t xml:space="preserve"> validation</w:t>
      </w:r>
    </w:p>
    <w:p w:rsidR="00964E5F" w:rsidRPr="00221088" w:rsidRDefault="00964E5F" w:rsidP="00E72933"/>
    <w:p w:rsidR="00964E5F" w:rsidRDefault="00474662">
      <w:r>
        <w:t xml:space="preserve">***Models with </w:t>
      </w:r>
      <w:r w:rsidRPr="00221088">
        <w:rPr>
          <w:color w:val="000000"/>
        </w:rPr>
        <w:t xml:space="preserve">p &lt; 0.05 according to the </w:t>
      </w:r>
      <w:proofErr w:type="spellStart"/>
      <w:r w:rsidRPr="00221088">
        <w:rPr>
          <w:color w:val="000000"/>
        </w:rPr>
        <w:t>Jacknife</w:t>
      </w:r>
      <w:proofErr w:type="spellEnd"/>
      <w:r w:rsidRPr="00221088">
        <w:rPr>
          <w:color w:val="000000"/>
        </w:rPr>
        <w:t xml:space="preserve"> validation</w:t>
      </w:r>
    </w:p>
    <w:p w:rsidR="00C95407" w:rsidRDefault="00C95407"/>
    <w:p w:rsidR="00665D9D" w:rsidRDefault="00665D9D"/>
    <w:p w:rsidR="00665D9D" w:rsidRDefault="00665D9D"/>
    <w:p w:rsidR="00665D9D" w:rsidRDefault="00665D9D"/>
    <w:p w:rsidR="00665D9D" w:rsidRDefault="00665D9D"/>
    <w:p w:rsidR="00665D9D" w:rsidRDefault="00665D9D">
      <w:pPr>
        <w:rPr>
          <w:highlight w:val="yellow"/>
        </w:rPr>
      </w:pPr>
    </w:p>
    <w:sectPr w:rsidR="00665D9D" w:rsidSect="00E90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933"/>
    <w:rsid w:val="00056071"/>
    <w:rsid w:val="0009341B"/>
    <w:rsid w:val="000A194E"/>
    <w:rsid w:val="000C78D8"/>
    <w:rsid w:val="001824BE"/>
    <w:rsid w:val="002158BB"/>
    <w:rsid w:val="00221088"/>
    <w:rsid w:val="00447C08"/>
    <w:rsid w:val="00474662"/>
    <w:rsid w:val="00665D9D"/>
    <w:rsid w:val="00865CD0"/>
    <w:rsid w:val="00964E5F"/>
    <w:rsid w:val="009B6E81"/>
    <w:rsid w:val="00AA3E59"/>
    <w:rsid w:val="00AC269C"/>
    <w:rsid w:val="00AF4BCC"/>
    <w:rsid w:val="00B72136"/>
    <w:rsid w:val="00BF5549"/>
    <w:rsid w:val="00C64C8E"/>
    <w:rsid w:val="00C746AB"/>
    <w:rsid w:val="00C95407"/>
    <w:rsid w:val="00CA368A"/>
    <w:rsid w:val="00D33E2B"/>
    <w:rsid w:val="00E17ABA"/>
    <w:rsid w:val="00E72933"/>
    <w:rsid w:val="00E9068A"/>
    <w:rsid w:val="00EC65D6"/>
    <w:rsid w:val="00ED485C"/>
    <w:rsid w:val="00EE74B1"/>
    <w:rsid w:val="00EF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BB"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ar"/>
    <w:qFormat/>
    <w:locked/>
    <w:rsid w:val="00093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semiHidden/>
    <w:unhideWhenUsed/>
    <w:qFormat/>
    <w:locked/>
    <w:rsid w:val="000934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semiHidden/>
    <w:unhideWhenUsed/>
    <w:qFormat/>
    <w:locked/>
    <w:rsid w:val="000934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9540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5407"/>
    <w:rPr>
      <w:rFonts w:ascii="Tahoma" w:hAnsi="Tahoma" w:cs="Tahoma"/>
      <w:sz w:val="16"/>
      <w:szCs w:val="16"/>
      <w:lang w:val="en-US" w:eastAsia="en-US"/>
    </w:rPr>
  </w:style>
  <w:style w:type="table" w:styleId="Tablaconcuadrcula">
    <w:name w:val="Table Grid"/>
    <w:basedOn w:val="Tablanormal"/>
    <w:locked/>
    <w:rsid w:val="00AA3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rsid w:val="000934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Ttulo2Car">
    <w:name w:val="Título 2 Car"/>
    <w:basedOn w:val="Fuentedeprrafopredeter"/>
    <w:link w:val="Ttulo2"/>
    <w:semiHidden/>
    <w:rsid w:val="000934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Ttulo3Car">
    <w:name w:val="Título 3 Car"/>
    <w:basedOn w:val="Fuentedeprrafopredeter"/>
    <w:link w:val="Ttulo3"/>
    <w:semiHidden/>
    <w:rsid w:val="0009341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BB"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ar"/>
    <w:qFormat/>
    <w:locked/>
    <w:rsid w:val="00093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semiHidden/>
    <w:unhideWhenUsed/>
    <w:qFormat/>
    <w:locked/>
    <w:rsid w:val="000934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semiHidden/>
    <w:unhideWhenUsed/>
    <w:qFormat/>
    <w:locked/>
    <w:rsid w:val="000934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9540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5407"/>
    <w:rPr>
      <w:rFonts w:ascii="Tahoma" w:hAnsi="Tahoma" w:cs="Tahoma"/>
      <w:sz w:val="16"/>
      <w:szCs w:val="16"/>
      <w:lang w:val="en-US" w:eastAsia="en-US"/>
    </w:rPr>
  </w:style>
  <w:style w:type="table" w:styleId="Tablaconcuadrcula">
    <w:name w:val="Table Grid"/>
    <w:basedOn w:val="Tablanormal"/>
    <w:locked/>
    <w:rsid w:val="00AA3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rsid w:val="000934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Ttulo2Car">
    <w:name w:val="Título 2 Car"/>
    <w:basedOn w:val="Fuentedeprrafopredeter"/>
    <w:link w:val="Ttulo2"/>
    <w:semiHidden/>
    <w:rsid w:val="000934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Ttulo3Car">
    <w:name w:val="Título 3 Car"/>
    <w:basedOn w:val="Fuentedeprrafopredeter"/>
    <w:link w:val="Ttulo3"/>
    <w:semiHidden/>
    <w:rsid w:val="0009341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F5A372-71BB-4420-839C-BCA1A66B1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1</vt:lpstr>
    </vt:vector>
  </TitlesOfParts>
  <Company/>
  <LinksUpToDate>false</LinksUpToDate>
  <CharactersWithSpaces>7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creator>Carolina</dc:creator>
  <cp:lastModifiedBy>Desktop</cp:lastModifiedBy>
  <cp:revision>2</cp:revision>
  <dcterms:created xsi:type="dcterms:W3CDTF">2017-04-06T12:35:00Z</dcterms:created>
  <dcterms:modified xsi:type="dcterms:W3CDTF">2017-04-06T12:35:00Z</dcterms:modified>
</cp:coreProperties>
</file>